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2</w:t>
      </w:r>
      <w:r>
        <w:rPr/>
        <w:t>: Excluded studie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06"/>
        <w:gridCol w:w="5014"/>
        <w:gridCol w:w="1786"/>
      </w:tblGrid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rst Author, year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itatio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lminth species</w:t>
            </w:r>
            <w:r>
              <w:rPr>
                <w:i/>
                <w:sz w:val="16"/>
                <w:szCs w:val="16"/>
                <w:vertAlign w:val="superscript"/>
              </w:rPr>
              <w:t>＊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y GJ,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oS ONE 5(12): e1569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pp S,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 Infect Dis 51(12): 1420-142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rup R,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Rural and Tropical Public Health 9: 24-3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rup R,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J Vector Borne Dis 47(4): 228-23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S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engazong L,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 J Environ Sci Technol 4(3): 115-12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hnmacht C,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Immunol 184(1): 344-5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nell RJ,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Infect Dis 202(6): 954-6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w JG,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Trop Med Hyg 83(2): 416-2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eke CJ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 J Health Res 12(1): 86-9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ker M, 201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J Parasitol 40(12): 1373-8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a K, 200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103(1): 31-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hrshahi S, 200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J Parasitol 39(9): 1037-104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rwan P, 200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C Infect Dis 9: 2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S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pp S, 200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Trop Med Hyg 81(6): 1071-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gonka T, 200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es Infect 12(3): 218-2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edo MJ, 200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Saude Publica 43(6): 981-9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En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cayo AL, 2008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PLoS Negl Trop Dis 2(9): e29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Onc.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nawardena NK, 2008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ylon Med J 53(1): 13-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khopadhyay C, 2008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C Public Health 8: 9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g WP, 2008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Pathogen Biology 3(7): FuYe3, 0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ngoren B, 2007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101(6): 564-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batereine NB, 2007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ull World Health Organ 85(2): 91-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S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hara JH, 2007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 Trop 102(3): 165-7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-Wobo SO, 2007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Biol Trop 55(3-4): 755-6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ia MN, 2006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Inst Med Trop Sao Paulo 48(4): 189-9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zy RM, 2006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cet 367(9515): 992-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ggensee G, 200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ta Trop 93(2): 131-4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S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athoff E, 200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Trop Med Hyg 72(4): 384-9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queka T, 200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aria J 4: 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F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YD, 200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Parasit Dis Con 18(2): 132-13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g WP, 2004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Parasit Dis Con 17(5): 279-28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E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rone FB, 2004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Inst Med Trop Sao Paulo 46(2): 77-8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nell RJ, 2004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Infect Dis 190(3): 430-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 S, 2004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Jpn J Environ Entomol Zool 15(4): 225-22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E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izario VY, 2004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n J Trop Med Public Health 35(Sup1): 123-3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H, He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onico M, 200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l World Health Organ 81(5): 343-5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 XG, 200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Parasitol Parasit Dis 21(5): 307-31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E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g W, 2002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124(Pt 6): 641-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diva SR, 2002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ediatr Perinat Epidemiol 16(2): 166-7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jendran R, 200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97(3): 355-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yatt HL, 200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l World Health Organ 79(8): 695-70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, S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hiri EM, 200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Parasitol 87(2): 413-41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nell RJ, 200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95(2): 139-4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ylor M, 200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95(2): 211-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ng XJ, 200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of Parasitic Disease Control 14(4): 265-26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g W, 1998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Parasitol 84(2): 252-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ul I, 1998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Commun Dis 30(4): 245-9a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hayati M, 1997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n J Trop Med Public Health 28(3): 563-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FH, 1994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Parasit Dis Con 19(5): 294-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yatt HL, 199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7(5): 570-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gel I, 199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 Exp Immunol 94(1): 80-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iang H, 1992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of Parasitology and Parasitic Diseases 10(1): 6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 L, 1992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104 ( Pt 2): 371-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tchard DI, 1992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e Immunol 14(6): 617-3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in H, 199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5(4): 519-2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worth JA, 199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5(2): 232-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, S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in H, 199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l World Health Organ 68(6): 747-5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ddo S, 199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4(6): 832-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well-Elkins M, 198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98 ( Pt 1): 125-3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atham ES, 198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J Parasitol 19(2): 217-2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kins DB, 198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99 Pt 2: 293-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undy DA, 1988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os Trans R Soc Lond B Biol Sci 321(1207): 405-2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dy DA, 1987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1(1): 85-9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hnke JM, 1987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 Today 3(7): 200-20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kins DB, 1986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0(5): 774-9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erson RM, 1986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 R Soc Trop Med Hyg 80(5): 686-9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dy DA, 1986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0(5): 706-1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erson RM, 198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e 315(6019): 493-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dy DA, 198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79(6): 759-6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erson RM, 198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90 ( Pt 4): 629-6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derson RM, 198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 Parasitol 24: 1-10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in H, 1984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78(4): 497-50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eld J, 1984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N G Med J 27(2): 89-9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i JY, 198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n J Parasitol 21(2): 135-14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o BS, 198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PCO Research Group. </w:t>
            </w:r>
            <w:r>
              <w:rPr>
                <w:bCs/>
                <w:sz w:val="16"/>
                <w:szCs w:val="16"/>
              </w:rPr>
              <w:t xml:space="preserve">11: </w:t>
            </w:r>
            <w:r>
              <w:rPr>
                <w:sz w:val="16"/>
                <w:szCs w:val="16"/>
              </w:rPr>
              <w:t>194-21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dmani B, 198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ollected Papers on the Control of Soil-transmitted Helminthiases [APCO]. Tokyo, The Asian Parasite Control Organization. </w:t>
            </w:r>
            <w:r>
              <w:rPr>
                <w:bCs/>
                <w:sz w:val="16"/>
                <w:szCs w:val="16"/>
              </w:rPr>
              <w:t xml:space="preserve">2: </w:t>
            </w:r>
            <w:r>
              <w:rPr>
                <w:sz w:val="16"/>
                <w:szCs w:val="16"/>
              </w:rPr>
              <w:t>89-100.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erson RM, 1982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e 297(5867): 557-6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ll NA, 1982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76(2): 187-19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nry FJ 198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75(4): 507-1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o BS, 198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n J Parasitol 18(2): 145-15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o BS, 198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n J Parasitol 18(2): 153-16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rera BD, 198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ollected papers on the control of soil-transmitted helminthiases. Tokyo, Asian Parasite Control Organization [APCO]. </w:t>
            </w:r>
            <w:r>
              <w:rPr>
                <w:bCs/>
                <w:sz w:val="16"/>
                <w:szCs w:val="16"/>
              </w:rPr>
              <w:t xml:space="preserve">1: </w:t>
            </w:r>
            <w:r>
              <w:rPr>
                <w:sz w:val="16"/>
                <w:szCs w:val="16"/>
              </w:rPr>
              <w:t>181-19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rera BD, 198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ollected papers on the control of soil-transmitted helminthiases. Tokyo, Asian Parasite Control Organization [APCO]. </w:t>
            </w:r>
            <w:r>
              <w:rPr>
                <w:bCs/>
                <w:sz w:val="16"/>
                <w:szCs w:val="16"/>
              </w:rPr>
              <w:t xml:space="preserve">1: </w:t>
            </w:r>
            <w:r>
              <w:rPr>
                <w:sz w:val="16"/>
                <w:szCs w:val="16"/>
              </w:rPr>
              <w:t>141-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e ME, 197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e Immunol 1(2): 125-3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or Nb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rera BD, 1978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 Med Philipp 14: 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abrera BD, 1978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he Fourth Conference of the Asian Parasite Control Organization--the Integrated Family Planning Project--Tokyo, October 3-8, 1977: proceedings. Tokyo, APCO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237-54.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 SY 1977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n J Parasitol 15(1): 17-2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rera BD, 197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outheast Asian J Trop Med Public Health 6(4): 510-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gent RG, 1972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Med J 65(3): 294-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ishita K, 1972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 of Medical Parasitology in Japan 5: 145-21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eco NL, 197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Phil. Med. Ass. 47: 44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e EJ, 197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J S C Med Assoc 66(10): 359-6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cia EG, 196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Phil. Med. Ass. 37: 23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 C, 195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 Bull US Army, Far East 1: 49-5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dwell FC, 1931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Parasitol 17(4): 209-22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apiro L, 1930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Epidemiol 12: 699-70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 WW, 1929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Epidemiol 10(3): 626-63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ll RB, 1926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Epidemiol 6(supp2): 103-11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herty JF, 1926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Epidemiol 6(suppl): 160-17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dler AC, 1926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 J Med Res 13: 625-63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et WC, 1925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ylon J Sci D 1: 129-14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559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 WW, 192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Epidemiol 3(supp2): 85-11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ll RB, 1923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Epidemiol 3(supp2): 37-6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Species</w:t>
      </w:r>
      <w:r>
        <w:rPr>
          <w:rFonts w:eastAsia="Arial Unicode MS"/>
          <w:kern w:val="0"/>
          <w:sz w:val="20"/>
          <w:szCs w:val="20"/>
        </w:rPr>
        <w:t xml:space="preserve"> of helminths</w:t>
      </w:r>
      <w:r>
        <w:rPr>
          <w:sz w:val="20"/>
          <w:szCs w:val="20"/>
        </w:rPr>
        <w:t xml:space="preserve">: A, </w:t>
      </w:r>
      <w:r>
        <w:rPr>
          <w:i/>
          <w:sz w:val="20"/>
          <w:szCs w:val="20"/>
        </w:rPr>
        <w:t>Ascaris lumbricoides</w:t>
      </w:r>
      <w:r>
        <w:rPr>
          <w:sz w:val="20"/>
          <w:szCs w:val="20"/>
        </w:rPr>
        <w:t xml:space="preserve">; T, </w:t>
      </w:r>
      <w:r>
        <w:rPr>
          <w:i/>
          <w:sz w:val="20"/>
          <w:szCs w:val="20"/>
        </w:rPr>
        <w:t>Trichuris trichiura</w:t>
      </w:r>
      <w:r>
        <w:rPr>
          <w:sz w:val="20"/>
          <w:szCs w:val="20"/>
        </w:rPr>
        <w:t xml:space="preserve">; H, hookworm; S, </w:t>
      </w:r>
      <w:r>
        <w:rPr>
          <w:i/>
          <w:sz w:val="20"/>
          <w:szCs w:val="20"/>
        </w:rPr>
        <w:t>Schistosoma</w:t>
      </w:r>
      <w:r>
        <w:rPr>
          <w:sz w:val="20"/>
          <w:szCs w:val="20"/>
        </w:rPr>
        <w:t xml:space="preserve">; STH, soil-transmitted helminths, F, filaria; E, </w:t>
      </w:r>
      <w:r>
        <w:rPr>
          <w:i/>
          <w:sz w:val="20"/>
          <w:szCs w:val="20"/>
        </w:rPr>
        <w:t>Enterobius vermicularis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ther: Onc, Onchocerciasis; Ent, other enteroparasites; Ef, Eimeria falciformis; Nec, Necatoriasis; Het, Heterophyid infections; Hel, helminths in general; En, Eimeria nieschulzi; Nb, the nematode Nippostrongylus brasiliensi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16:23:00Z</dcterms:created>
  <dc:creator>jiatw</dc:creator>
  <dc:description/>
  <cp:keywords/>
  <dc:language>en-US</dc:language>
  <cp:lastModifiedBy>jiatw</cp:lastModifiedBy>
  <dcterms:modified xsi:type="dcterms:W3CDTF">2011-10-29T16:23:00Z</dcterms:modified>
  <cp:revision>1</cp:revision>
  <dc:subject/>
  <dc:title>Table S2: Excluded studies</dc:title>
</cp:coreProperties>
</file>